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7E4C05" w14:textId="77777777" w:rsidR="00385EC1" w:rsidRPr="0068052F" w:rsidRDefault="00385EC1" w:rsidP="00385EC1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tbl>
      <w:tblPr>
        <w:tblStyle w:val="Tablaconcuadrcula"/>
        <w:tblpPr w:leftFromText="141" w:rightFromText="141" w:vertAnchor="text" w:horzAnchor="margin" w:tblpY="98"/>
        <w:tblOverlap w:val="never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5A0" w:firstRow="1" w:lastRow="0" w:firstColumn="1" w:lastColumn="1" w:noHBand="0" w:noVBand="1"/>
      </w:tblPr>
      <w:tblGrid>
        <w:gridCol w:w="1242"/>
        <w:gridCol w:w="1134"/>
        <w:gridCol w:w="1134"/>
        <w:gridCol w:w="1418"/>
        <w:gridCol w:w="1559"/>
        <w:gridCol w:w="1418"/>
        <w:gridCol w:w="1559"/>
      </w:tblGrid>
      <w:tr w:rsidR="0068052F" w:rsidRPr="0068052F" w14:paraId="6719A8F6" w14:textId="77777777" w:rsidTr="00405367">
        <w:tc>
          <w:tcPr>
            <w:tcW w:w="1242" w:type="dxa"/>
          </w:tcPr>
          <w:p w14:paraId="2C3755E0" w14:textId="77777777" w:rsidR="00385EC1" w:rsidRPr="0068052F" w:rsidRDefault="00385EC1" w:rsidP="00D967B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1E6482B" w14:textId="77777777" w:rsidR="00385EC1" w:rsidRPr="0068052F" w:rsidRDefault="00385EC1" w:rsidP="00D967BA">
            <w:pPr>
              <w:jc w:val="right"/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088" w:type="dxa"/>
            <w:gridSpan w:val="5"/>
            <w:tcBorders>
              <w:left w:val="nil"/>
            </w:tcBorders>
            <w:vAlign w:val="center"/>
          </w:tcPr>
          <w:p w14:paraId="5A6B72A2" w14:textId="77777777" w:rsidR="00385EC1" w:rsidRPr="0068052F" w:rsidRDefault="00385EC1" w:rsidP="00D967BA">
            <w:pPr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val="en-GB"/>
              </w:rPr>
            </w:pPr>
            <w:r w:rsidRPr="0068052F">
              <w:rPr>
                <w:rFonts w:ascii="Arial" w:eastAsiaTheme="minorEastAsia" w:hAnsi="Arial" w:cs="Arial"/>
                <w:b/>
                <w:sz w:val="16"/>
                <w:szCs w:val="16"/>
                <w:lang w:val="en-GB"/>
              </w:rPr>
              <w:t>VNT* positives</w:t>
            </w:r>
          </w:p>
        </w:tc>
      </w:tr>
      <w:tr w:rsidR="0068052F" w:rsidRPr="0068052F" w14:paraId="04487A67" w14:textId="77777777" w:rsidTr="0030105E">
        <w:trPr>
          <w:trHeight w:val="851"/>
        </w:trPr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5E73C5B9" w14:textId="77777777" w:rsidR="00385EC1" w:rsidRPr="0068052F" w:rsidRDefault="00385EC1" w:rsidP="00D967BA">
            <w:pPr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68052F">
              <w:rPr>
                <w:rFonts w:ascii="Arial" w:eastAsiaTheme="minorEastAsia" w:hAnsi="Arial" w:cs="Arial"/>
                <w:b/>
                <w:sz w:val="16"/>
                <w:szCs w:val="16"/>
                <w:lang w:val="en-GB"/>
              </w:rPr>
              <w:t>Zik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A753AAD" w14:textId="77777777" w:rsidR="00385EC1" w:rsidRPr="0068052F" w:rsidRDefault="00385EC1" w:rsidP="00D967BA">
            <w:pPr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val="es-BO"/>
              </w:rPr>
            </w:pPr>
            <w:proofErr w:type="spellStart"/>
            <w:r w:rsidRPr="0068052F">
              <w:rPr>
                <w:rFonts w:ascii="Arial" w:eastAsiaTheme="minorEastAsia" w:hAnsi="Arial" w:cs="Arial"/>
                <w:sz w:val="16"/>
                <w:szCs w:val="16"/>
                <w:lang w:val="es-BO"/>
              </w:rPr>
              <w:t>negatives</w:t>
            </w:r>
            <w:proofErr w:type="spellEnd"/>
          </w:p>
          <w:p w14:paraId="1E58CAFA" w14:textId="77777777" w:rsidR="00385EC1" w:rsidRPr="0068052F" w:rsidRDefault="00385EC1" w:rsidP="00D967BA">
            <w:pPr>
              <w:jc w:val="center"/>
              <w:rPr>
                <w:rFonts w:ascii="Arial" w:eastAsiaTheme="minorEastAsia" w:hAnsi="Arial" w:cs="Arial"/>
                <w:sz w:val="16"/>
                <w:szCs w:val="16"/>
                <w:lang w:val="es-BO"/>
              </w:rPr>
            </w:pPr>
            <w:r w:rsidRPr="0068052F">
              <w:rPr>
                <w:rFonts w:ascii="Arial" w:eastAsiaTheme="minorEastAsia" w:hAnsi="Arial" w:cs="Arial"/>
                <w:sz w:val="16"/>
                <w:szCs w:val="16"/>
                <w:lang w:val="es-BO"/>
              </w:rPr>
              <w:t>ELISA ratio:</w:t>
            </w:r>
          </w:p>
          <w:p w14:paraId="4F6FA146" w14:textId="0D8793B8" w:rsidR="00385EC1" w:rsidRPr="0068052F" w:rsidRDefault="001840AE" w:rsidP="00D967BA">
            <w:pPr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val="es-BO"/>
              </w:rPr>
            </w:pPr>
            <w:r w:rsidRPr="0068052F">
              <w:rPr>
                <w:rFonts w:ascii="Arial" w:hAnsi="Arial" w:cs="Arial"/>
                <w:sz w:val="16"/>
                <w:szCs w:val="16"/>
                <w:shd w:val="clear" w:color="auto" w:fill="FFFFFF" w:themeFill="background1"/>
                <w:lang w:val="es-BO"/>
              </w:rPr>
              <w:t>&lt;0.</w:t>
            </w:r>
            <w:r w:rsidR="00385EC1" w:rsidRPr="0068052F">
              <w:rPr>
                <w:rFonts w:ascii="Arial" w:hAnsi="Arial" w:cs="Arial"/>
                <w:sz w:val="16"/>
                <w:szCs w:val="16"/>
                <w:shd w:val="clear" w:color="auto" w:fill="FFFFFF" w:themeFill="background1"/>
                <w:lang w:val="es-BO"/>
              </w:rPr>
              <w:t>8</w:t>
            </w:r>
          </w:p>
          <w:p w14:paraId="088AED13" w14:textId="42D026E6" w:rsidR="00385EC1" w:rsidRPr="0068052F" w:rsidRDefault="00385EC1" w:rsidP="00D967BA">
            <w:pPr>
              <w:jc w:val="center"/>
              <w:rPr>
                <w:rFonts w:ascii="Arial" w:eastAsiaTheme="minorEastAsia" w:hAnsi="Arial" w:cs="Arial"/>
                <w:sz w:val="16"/>
                <w:szCs w:val="16"/>
                <w:lang w:val="es-BO"/>
              </w:rPr>
            </w:pPr>
            <w:r w:rsidRPr="0068052F">
              <w:rPr>
                <w:rFonts w:ascii="Arial" w:eastAsiaTheme="minorEastAsia" w:hAnsi="Arial" w:cs="Arial"/>
                <w:sz w:val="16"/>
                <w:szCs w:val="16"/>
                <w:lang w:val="es-BO"/>
              </w:rPr>
              <w:t>No. (%</w:t>
            </w:r>
            <w:r w:rsidR="00B0564A" w:rsidRPr="0068052F">
              <w:rPr>
                <w:rFonts w:ascii="Arial" w:eastAsiaTheme="minorEastAsia" w:hAnsi="Arial" w:cs="Arial"/>
                <w:sz w:val="16"/>
                <w:szCs w:val="16"/>
                <w:lang w:val="es-BO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5A1EE" w14:textId="77777777" w:rsidR="00385EC1" w:rsidRPr="0068052F" w:rsidRDefault="00385EC1" w:rsidP="00D967BA">
            <w:pPr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val="es-BO"/>
              </w:rPr>
            </w:pPr>
            <w:proofErr w:type="spellStart"/>
            <w:r w:rsidRPr="0068052F">
              <w:rPr>
                <w:rFonts w:ascii="Arial" w:eastAsiaTheme="minorEastAsia" w:hAnsi="Arial" w:cs="Arial"/>
                <w:sz w:val="16"/>
                <w:szCs w:val="16"/>
                <w:lang w:val="es-BO"/>
              </w:rPr>
              <w:t>equivocals</w:t>
            </w:r>
            <w:proofErr w:type="spellEnd"/>
          </w:p>
          <w:p w14:paraId="571211DC" w14:textId="77777777" w:rsidR="00385EC1" w:rsidRPr="0068052F" w:rsidRDefault="00385EC1" w:rsidP="00D967BA">
            <w:pPr>
              <w:jc w:val="center"/>
              <w:rPr>
                <w:rFonts w:ascii="Arial" w:eastAsiaTheme="minorEastAsia" w:hAnsi="Arial" w:cs="Arial"/>
                <w:sz w:val="16"/>
                <w:szCs w:val="16"/>
                <w:lang w:val="es-BO"/>
              </w:rPr>
            </w:pPr>
            <w:r w:rsidRPr="0068052F">
              <w:rPr>
                <w:rFonts w:ascii="Arial" w:eastAsiaTheme="minorEastAsia" w:hAnsi="Arial" w:cs="Arial"/>
                <w:sz w:val="16"/>
                <w:szCs w:val="16"/>
                <w:lang w:val="es-BO"/>
              </w:rPr>
              <w:t>ELISA ratio:</w:t>
            </w:r>
          </w:p>
          <w:p w14:paraId="6B43FC10" w14:textId="77777777" w:rsidR="00385EC1" w:rsidRPr="0068052F" w:rsidRDefault="00385EC1" w:rsidP="00D967BA">
            <w:pPr>
              <w:jc w:val="center"/>
              <w:rPr>
                <w:rFonts w:ascii="Arial" w:eastAsiaTheme="minorEastAsia" w:hAnsi="Arial" w:cs="Arial"/>
                <w:b/>
                <w:sz w:val="16"/>
                <w:szCs w:val="16"/>
                <w:lang w:val="es-BO"/>
              </w:rPr>
            </w:pPr>
            <w:r w:rsidRPr="0068052F">
              <w:rPr>
                <w:rFonts w:ascii="Arial" w:hAnsi="Arial" w:cs="Arial"/>
                <w:sz w:val="16"/>
                <w:szCs w:val="16"/>
                <w:shd w:val="clear" w:color="auto" w:fill="FFFFFF" w:themeFill="background1"/>
                <w:lang w:val="es-BO"/>
              </w:rPr>
              <w:t>0.8-1.09</w:t>
            </w:r>
          </w:p>
          <w:p w14:paraId="2A29D52B" w14:textId="77777777" w:rsidR="00385EC1" w:rsidRPr="0068052F" w:rsidRDefault="00385EC1" w:rsidP="00D967B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eastAsiaTheme="minorEastAsia" w:hAnsi="Arial" w:cs="Arial"/>
                <w:sz w:val="16"/>
                <w:szCs w:val="16"/>
                <w:lang w:val="es-BO"/>
              </w:rPr>
              <w:t>No.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3A711" w14:textId="77777777" w:rsidR="00385EC1" w:rsidRPr="0068052F" w:rsidRDefault="00385EC1" w:rsidP="00D967BA">
            <w:pPr>
              <w:jc w:val="center"/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positives</w:t>
            </w:r>
          </w:p>
          <w:p w14:paraId="358D05DA" w14:textId="77777777" w:rsidR="00385EC1" w:rsidRPr="0068052F" w:rsidRDefault="00385EC1" w:rsidP="00D967BA">
            <w:pPr>
              <w:jc w:val="center"/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ELISA ratio:</w:t>
            </w:r>
          </w:p>
          <w:p w14:paraId="7E264B64" w14:textId="77777777" w:rsidR="00385EC1" w:rsidRPr="0068052F" w:rsidRDefault="00385EC1" w:rsidP="00D967BA">
            <w:pPr>
              <w:jc w:val="center"/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hAnsi="Arial" w:cs="Arial"/>
                <w:sz w:val="16"/>
                <w:szCs w:val="16"/>
                <w:shd w:val="clear" w:color="auto" w:fill="FFFFFF" w:themeFill="background1"/>
                <w:lang w:val="en-GB"/>
              </w:rPr>
              <w:t>1.1-2.49</w:t>
            </w:r>
          </w:p>
          <w:p w14:paraId="1E273B4F" w14:textId="194DD3A9" w:rsidR="00385EC1" w:rsidRPr="0068052F" w:rsidRDefault="00B0564A" w:rsidP="00B0564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No. (% [95% CI]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B0277" w14:textId="77777777" w:rsidR="00385EC1" w:rsidRPr="0068052F" w:rsidRDefault="00385EC1" w:rsidP="00D967BA">
            <w:pPr>
              <w:jc w:val="center"/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positives</w:t>
            </w:r>
          </w:p>
          <w:p w14:paraId="413A74FC" w14:textId="77777777" w:rsidR="00385EC1" w:rsidRPr="0068052F" w:rsidRDefault="00385EC1" w:rsidP="00D967BA">
            <w:pPr>
              <w:jc w:val="center"/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 xml:space="preserve">ELISA ratio: </w:t>
            </w:r>
          </w:p>
          <w:p w14:paraId="7AA6B4A5" w14:textId="77777777" w:rsidR="00385EC1" w:rsidRPr="0068052F" w:rsidRDefault="00385EC1" w:rsidP="00D967BA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 w:themeFill="background1"/>
                <w:lang w:val="en-GB"/>
              </w:rPr>
            </w:pPr>
            <w:r w:rsidRPr="0068052F">
              <w:rPr>
                <w:rFonts w:ascii="Arial" w:hAnsi="Arial" w:cs="Arial"/>
                <w:sz w:val="16"/>
                <w:szCs w:val="16"/>
                <w:shd w:val="clear" w:color="auto" w:fill="FFFFFF" w:themeFill="background1"/>
                <w:lang w:val="en-GB"/>
              </w:rPr>
              <w:t>2.5-3.99</w:t>
            </w:r>
          </w:p>
          <w:p w14:paraId="686D1A9F" w14:textId="4832A606" w:rsidR="00385EC1" w:rsidRPr="0068052F" w:rsidRDefault="00B0564A" w:rsidP="00D967B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No. (% [95% CI]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32931" w14:textId="77777777" w:rsidR="00385EC1" w:rsidRPr="0068052F" w:rsidRDefault="00385EC1" w:rsidP="00D967BA">
            <w:pPr>
              <w:jc w:val="center"/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positives</w:t>
            </w:r>
          </w:p>
          <w:p w14:paraId="5A701810" w14:textId="77777777" w:rsidR="00385EC1" w:rsidRPr="0068052F" w:rsidRDefault="00385EC1" w:rsidP="00D967BA">
            <w:pPr>
              <w:jc w:val="center"/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 xml:space="preserve">ELISA ratio: </w:t>
            </w:r>
          </w:p>
          <w:p w14:paraId="195800CC" w14:textId="77777777" w:rsidR="00385EC1" w:rsidRPr="0068052F" w:rsidRDefault="00385EC1" w:rsidP="00D967BA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 w:themeFill="background1"/>
                <w:lang w:val="en-GB"/>
              </w:rPr>
            </w:pPr>
            <w:r w:rsidRPr="0068052F">
              <w:rPr>
                <w:rFonts w:ascii="Arial" w:hAnsi="Arial" w:cs="Arial"/>
                <w:sz w:val="16"/>
                <w:szCs w:val="16"/>
                <w:shd w:val="clear" w:color="auto" w:fill="FFFFFF" w:themeFill="background1"/>
                <w:lang w:val="en-GB"/>
              </w:rPr>
              <w:t>4.0-5.49</w:t>
            </w:r>
          </w:p>
          <w:p w14:paraId="6023438F" w14:textId="7D91FB99" w:rsidR="00385EC1" w:rsidRPr="0068052F" w:rsidRDefault="00B0564A" w:rsidP="00D967B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No. (% [95% CI]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3C0A8" w14:textId="77777777" w:rsidR="00385EC1" w:rsidRPr="0068052F" w:rsidRDefault="00385EC1" w:rsidP="00D967BA">
            <w:pPr>
              <w:jc w:val="center"/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positives</w:t>
            </w:r>
          </w:p>
          <w:p w14:paraId="1362C29A" w14:textId="77777777" w:rsidR="00385EC1" w:rsidRPr="0068052F" w:rsidRDefault="00385EC1" w:rsidP="00D967BA">
            <w:pPr>
              <w:jc w:val="center"/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ELISA ratio:</w:t>
            </w:r>
          </w:p>
          <w:p w14:paraId="4ED0520E" w14:textId="77777777" w:rsidR="00385EC1" w:rsidRPr="0068052F" w:rsidRDefault="00385EC1" w:rsidP="00D967BA">
            <w:pPr>
              <w:jc w:val="center"/>
              <w:rPr>
                <w:rFonts w:ascii="Arial" w:hAnsi="Arial" w:cs="Arial"/>
                <w:sz w:val="16"/>
                <w:szCs w:val="16"/>
                <w:shd w:val="clear" w:color="auto" w:fill="FFFFFF" w:themeFill="background1"/>
                <w:lang w:val="en-GB"/>
              </w:rPr>
            </w:pPr>
            <w:r w:rsidRPr="0068052F">
              <w:rPr>
                <w:rFonts w:ascii="Arial" w:hAnsi="Arial" w:cs="Arial"/>
                <w:sz w:val="16"/>
                <w:szCs w:val="16"/>
                <w:shd w:val="clear" w:color="auto" w:fill="FFFFFF" w:themeFill="background1"/>
                <w:lang w:val="en-GB"/>
              </w:rPr>
              <w:t>≥5.5</w:t>
            </w:r>
          </w:p>
          <w:p w14:paraId="28E8C133" w14:textId="5CACC264" w:rsidR="00385EC1" w:rsidRPr="0068052F" w:rsidRDefault="00B0564A" w:rsidP="00D967B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No. (% [95% CI])</w:t>
            </w:r>
          </w:p>
        </w:tc>
      </w:tr>
      <w:tr w:rsidR="0068052F" w:rsidRPr="0068052F" w14:paraId="31351668" w14:textId="77777777" w:rsidTr="0030105E">
        <w:trPr>
          <w:trHeight w:val="284"/>
        </w:trPr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6B8C6FB9" w14:textId="77777777" w:rsidR="00385EC1" w:rsidRPr="0068052F" w:rsidRDefault="00385EC1" w:rsidP="00D967B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68052F">
              <w:rPr>
                <w:rFonts w:ascii="Arial" w:hAnsi="Arial" w:cs="Arial"/>
                <w:sz w:val="16"/>
                <w:szCs w:val="16"/>
                <w:lang w:val="en-GB"/>
              </w:rPr>
              <w:t>Beni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5A6EFCA" w14:textId="0F0AE80D" w:rsidR="00385EC1" w:rsidRPr="0068052F" w:rsidRDefault="001840AE" w:rsidP="00B0564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0 (0.0</w:t>
            </w:r>
            <w:r w:rsidR="00385EC1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049DB4B" w14:textId="61F4BE0E" w:rsidR="00385EC1" w:rsidRPr="0068052F" w:rsidRDefault="001840AE" w:rsidP="00B0564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0 (0.0</w:t>
            </w:r>
            <w:r w:rsidR="00385EC1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C6EADF4" w14:textId="611F1B3F" w:rsidR="00385EC1" w:rsidRPr="0068052F" w:rsidRDefault="001840AE" w:rsidP="001F1BB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3 (20.0</w:t>
            </w:r>
            <w:r w:rsidR="00B0564A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 xml:space="preserve"> [</w:t>
            </w:r>
            <w:r w:rsidR="00A27DA8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0-40</w:t>
            </w:r>
            <w:r w:rsidR="00B0564A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]</w:t>
            </w:r>
            <w:r w:rsidR="001F1BB0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D143E16" w14:textId="229AE84D" w:rsidR="00385EC1" w:rsidRPr="0068052F" w:rsidRDefault="001F1BB0" w:rsidP="0040536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hAnsi="Arial" w:cs="Arial"/>
                <w:sz w:val="16"/>
                <w:szCs w:val="16"/>
                <w:lang w:val="en-GB"/>
              </w:rPr>
              <w:t xml:space="preserve">   </w:t>
            </w:r>
            <w:r w:rsidR="00405367" w:rsidRPr="0068052F">
              <w:rPr>
                <w:rFonts w:ascii="Arial" w:hAnsi="Arial" w:cs="Arial"/>
                <w:sz w:val="16"/>
                <w:szCs w:val="16"/>
                <w:lang w:val="en-GB"/>
              </w:rPr>
              <w:t xml:space="preserve">7 </w:t>
            </w:r>
            <w:r w:rsidR="00463FBA" w:rsidRPr="0068052F">
              <w:rPr>
                <w:rFonts w:ascii="Arial" w:hAnsi="Arial" w:cs="Arial"/>
                <w:sz w:val="16"/>
                <w:szCs w:val="16"/>
                <w:lang w:val="en-GB"/>
              </w:rPr>
              <w:t>(63.</w:t>
            </w:r>
            <w:r w:rsidR="001840AE" w:rsidRPr="0068052F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 w:rsidR="00405367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 xml:space="preserve"> </w:t>
            </w:r>
            <w:r w:rsidR="00B0564A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[</w:t>
            </w:r>
            <w:r w:rsidR="0009390F" w:rsidRPr="0068052F">
              <w:rPr>
                <w:rFonts w:ascii="Arial" w:hAnsi="Arial" w:cs="Arial"/>
                <w:sz w:val="16"/>
                <w:szCs w:val="16"/>
                <w:lang w:val="en-GB"/>
              </w:rPr>
              <w:t>35-92</w:t>
            </w:r>
            <w:r w:rsidR="00B0564A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]</w:t>
            </w: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C9EA0AB" w14:textId="7EB9A9CE" w:rsidR="00385EC1" w:rsidRPr="0068052F" w:rsidRDefault="00463FBA" w:rsidP="001F1BB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15 (71.</w:t>
            </w:r>
            <w:r w:rsidR="001840AE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4</w:t>
            </w:r>
            <w:r w:rsidR="00405367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 xml:space="preserve"> </w:t>
            </w:r>
            <w:r w:rsidR="00B0564A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[</w:t>
            </w:r>
            <w:r w:rsidR="0009390F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52-91</w:t>
            </w:r>
            <w:r w:rsidR="00B0564A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]</w:t>
            </w:r>
            <w:r w:rsidR="001F1BB0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C868F52" w14:textId="493F2011" w:rsidR="00385EC1" w:rsidRPr="0068052F" w:rsidRDefault="00385EC1" w:rsidP="001F1BB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hAnsi="Arial" w:cs="Arial"/>
                <w:sz w:val="16"/>
                <w:szCs w:val="16"/>
                <w:lang w:val="en-GB"/>
              </w:rPr>
              <w:t>16</w:t>
            </w:r>
            <w:r w:rsidR="00405367" w:rsidRPr="0068052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1840AE" w:rsidRPr="0068052F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1F1BB0" w:rsidRPr="0068052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1840AE" w:rsidRPr="0068052F">
              <w:rPr>
                <w:rFonts w:ascii="Arial" w:hAnsi="Arial" w:cs="Arial"/>
                <w:sz w:val="16"/>
                <w:szCs w:val="16"/>
                <w:lang w:val="en-GB"/>
              </w:rPr>
              <w:t>94.0</w:t>
            </w:r>
            <w:r w:rsidR="00405367" w:rsidRPr="0068052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B0564A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[</w:t>
            </w:r>
            <w:r w:rsidR="0009390F" w:rsidRPr="0068052F">
              <w:rPr>
                <w:rFonts w:ascii="Arial" w:hAnsi="Arial" w:cs="Arial"/>
                <w:sz w:val="16"/>
                <w:szCs w:val="16"/>
                <w:lang w:val="en-GB"/>
              </w:rPr>
              <w:t>83-100</w:t>
            </w:r>
            <w:r w:rsidR="00B0564A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]</w:t>
            </w:r>
            <w:r w:rsidR="001F1BB0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68052F" w:rsidRPr="0068052F" w14:paraId="3F682649" w14:textId="77777777" w:rsidTr="0030105E">
        <w:trPr>
          <w:trHeight w:val="284"/>
        </w:trPr>
        <w:tc>
          <w:tcPr>
            <w:tcW w:w="1242" w:type="dxa"/>
            <w:vAlign w:val="center"/>
          </w:tcPr>
          <w:p w14:paraId="5CA9508C" w14:textId="77777777" w:rsidR="00385EC1" w:rsidRPr="0068052F" w:rsidRDefault="00385EC1" w:rsidP="00D967B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hAnsi="Arial" w:cs="Arial"/>
                <w:sz w:val="16"/>
                <w:szCs w:val="16"/>
                <w:lang w:val="en-GB"/>
              </w:rPr>
              <w:t>Santa Cruz</w:t>
            </w:r>
          </w:p>
        </w:tc>
        <w:tc>
          <w:tcPr>
            <w:tcW w:w="1134" w:type="dxa"/>
            <w:vAlign w:val="center"/>
          </w:tcPr>
          <w:p w14:paraId="6683F09C" w14:textId="131EF277" w:rsidR="00385EC1" w:rsidRPr="0068052F" w:rsidRDefault="001840AE" w:rsidP="00B0564A">
            <w:pPr>
              <w:jc w:val="center"/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0 (0.0</w:t>
            </w:r>
            <w:r w:rsidR="00385EC1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6EB28422" w14:textId="042A2011" w:rsidR="00385EC1" w:rsidRPr="0068052F" w:rsidRDefault="001840AE" w:rsidP="00B0564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0 (0.0</w:t>
            </w:r>
            <w:r w:rsidR="00385EC1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14:paraId="51840908" w14:textId="01652DF6" w:rsidR="00385EC1" w:rsidRPr="0068052F" w:rsidRDefault="00463FBA" w:rsidP="001F1BB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8 (14.</w:t>
            </w:r>
            <w:r w:rsidR="001840AE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5</w:t>
            </w:r>
            <w:r w:rsidR="00B0564A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 xml:space="preserve"> [</w:t>
            </w:r>
            <w:r w:rsidR="005E496A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5-24</w:t>
            </w:r>
            <w:r w:rsidR="00B0564A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]</w:t>
            </w:r>
            <w:r w:rsidR="001F1BB0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14:paraId="515B5B56" w14:textId="2BCE8C1E" w:rsidR="00385EC1" w:rsidRPr="0068052F" w:rsidRDefault="00405367" w:rsidP="0040536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 xml:space="preserve"> </w:t>
            </w:r>
            <w:r w:rsidR="00463FBA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12 (34.</w:t>
            </w:r>
            <w:r w:rsidR="001840AE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3</w:t>
            </w: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 xml:space="preserve"> </w:t>
            </w:r>
            <w:r w:rsidR="00B0564A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[</w:t>
            </w:r>
            <w:r w:rsidR="0009390F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19-50</w:t>
            </w:r>
            <w:r w:rsidR="00B0564A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]</w:t>
            </w:r>
            <w:r w:rsidR="001F1BB0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14:paraId="38CBCD81" w14:textId="33B42FCF" w:rsidR="00385EC1" w:rsidRPr="0068052F" w:rsidRDefault="00463FBA" w:rsidP="001F1BB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17 (65.</w:t>
            </w:r>
            <w:r w:rsidR="001840AE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4</w:t>
            </w:r>
            <w:r w:rsidR="00405367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 xml:space="preserve"> </w:t>
            </w:r>
            <w:r w:rsidR="00B0564A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[</w:t>
            </w:r>
            <w:r w:rsidR="00D53A38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47-84</w:t>
            </w:r>
            <w:r w:rsidR="00B0564A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]</w:t>
            </w:r>
            <w:r w:rsidR="001F1BB0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14:paraId="7D97B0D7" w14:textId="3018FA17" w:rsidR="00385EC1" w:rsidRPr="0068052F" w:rsidRDefault="001F1BB0" w:rsidP="0040536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hAnsi="Arial" w:cs="Arial"/>
                <w:sz w:val="16"/>
                <w:szCs w:val="16"/>
                <w:lang w:val="en-GB"/>
              </w:rPr>
              <w:t xml:space="preserve">  </w:t>
            </w:r>
            <w:r w:rsidR="001840AE" w:rsidRPr="0068052F">
              <w:rPr>
                <w:rFonts w:ascii="Arial" w:hAnsi="Arial" w:cs="Arial"/>
                <w:sz w:val="16"/>
                <w:szCs w:val="16"/>
                <w:lang w:val="en-GB"/>
              </w:rPr>
              <w:t>6 (100.0</w:t>
            </w:r>
            <w:r w:rsidR="00385EC1" w:rsidRPr="0068052F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68052F" w:rsidRPr="0068052F" w14:paraId="6D7A30C1" w14:textId="77777777" w:rsidTr="0030105E">
        <w:trPr>
          <w:trHeight w:val="284"/>
        </w:trPr>
        <w:tc>
          <w:tcPr>
            <w:tcW w:w="1242" w:type="dxa"/>
            <w:vAlign w:val="center"/>
          </w:tcPr>
          <w:p w14:paraId="199193DE" w14:textId="77777777" w:rsidR="00385EC1" w:rsidRPr="0068052F" w:rsidRDefault="00385EC1" w:rsidP="00D967B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hAnsi="Arial" w:cs="Arial"/>
                <w:sz w:val="16"/>
                <w:szCs w:val="16"/>
                <w:lang w:val="en-GB"/>
              </w:rPr>
              <w:t>Tarija</w:t>
            </w:r>
          </w:p>
        </w:tc>
        <w:tc>
          <w:tcPr>
            <w:tcW w:w="1134" w:type="dxa"/>
            <w:vAlign w:val="center"/>
          </w:tcPr>
          <w:p w14:paraId="00E25ADC" w14:textId="6AE912F2" w:rsidR="00385EC1" w:rsidRPr="0068052F" w:rsidRDefault="001840AE" w:rsidP="00B0564A">
            <w:pPr>
              <w:jc w:val="center"/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0 (0.0</w:t>
            </w:r>
            <w:r w:rsidR="00385EC1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06C447AC" w14:textId="6F7275B8" w:rsidR="00385EC1" w:rsidRPr="0068052F" w:rsidRDefault="001840AE" w:rsidP="00B0564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0 (0.0</w:t>
            </w:r>
            <w:r w:rsidR="00385EC1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14:paraId="32FE493C" w14:textId="7AEA3D27" w:rsidR="00385EC1" w:rsidRPr="0068052F" w:rsidRDefault="00916ADE" w:rsidP="00916A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0</w:t>
            </w:r>
            <w:r w:rsidR="001F1BB0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 xml:space="preserve">   </w:t>
            </w:r>
            <w:r w:rsidR="001840AE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(0.0</w:t>
            </w:r>
            <w:r w:rsidR="00385EC1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14:paraId="604C472B" w14:textId="69D97337" w:rsidR="00385EC1" w:rsidRPr="0068052F" w:rsidRDefault="001F1BB0" w:rsidP="0040536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 xml:space="preserve">   </w:t>
            </w:r>
            <w:r w:rsidR="00385EC1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1</w:t>
            </w:r>
            <w:r w:rsidR="00CC3161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 xml:space="preserve"> (16.</w:t>
            </w:r>
            <w:r w:rsidR="001840AE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7</w:t>
            </w:r>
            <w:r w:rsidR="00405367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 xml:space="preserve"> </w:t>
            </w:r>
            <w:r w:rsidR="00152418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 xml:space="preserve">  </w:t>
            </w:r>
            <w:r w:rsidR="00B0564A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[</w:t>
            </w:r>
            <w:r w:rsidR="0009390F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0-47</w:t>
            </w:r>
            <w:r w:rsidR="00B0564A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]</w:t>
            </w: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14:paraId="69531FF0" w14:textId="4EA33D6A" w:rsidR="00385EC1" w:rsidRPr="0068052F" w:rsidRDefault="001F1BB0" w:rsidP="0040536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 xml:space="preserve">  </w:t>
            </w:r>
            <w:r w:rsidR="001840AE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 xml:space="preserve">0 </w:t>
            </w:r>
            <w:r w:rsidR="00405367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 xml:space="preserve">  </w:t>
            </w:r>
            <w:r w:rsidR="001840AE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(0.0</w:t>
            </w:r>
            <w:r w:rsidR="00385EC1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14:paraId="34FD1E25" w14:textId="2A55496A" w:rsidR="00385EC1" w:rsidRPr="0068052F" w:rsidRDefault="001F1BB0" w:rsidP="00405367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 xml:space="preserve">  0     </w:t>
            </w:r>
            <w:r w:rsidR="001840AE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(0.0</w:t>
            </w:r>
            <w:r w:rsidR="00385EC1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68052F" w:rsidRPr="0068052F" w14:paraId="2B0B1847" w14:textId="77777777" w:rsidTr="0030105E">
        <w:trPr>
          <w:trHeight w:val="284"/>
        </w:trPr>
        <w:tc>
          <w:tcPr>
            <w:tcW w:w="1242" w:type="dxa"/>
            <w:vAlign w:val="center"/>
          </w:tcPr>
          <w:p w14:paraId="03AD489D" w14:textId="77777777" w:rsidR="00385EC1" w:rsidRPr="0068052F" w:rsidRDefault="00385EC1" w:rsidP="00D967B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hAnsi="Arial" w:cs="Arial"/>
                <w:sz w:val="16"/>
                <w:szCs w:val="16"/>
                <w:lang w:val="en-GB"/>
              </w:rPr>
              <w:t>La Paz</w:t>
            </w:r>
          </w:p>
        </w:tc>
        <w:tc>
          <w:tcPr>
            <w:tcW w:w="1134" w:type="dxa"/>
            <w:vAlign w:val="center"/>
          </w:tcPr>
          <w:p w14:paraId="29C7631D" w14:textId="39B1F09A" w:rsidR="00385EC1" w:rsidRPr="0068052F" w:rsidRDefault="001840AE" w:rsidP="00B0564A">
            <w:pPr>
              <w:jc w:val="center"/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0 (0.0</w:t>
            </w:r>
            <w:r w:rsidR="00385EC1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61320C3A" w14:textId="4A4D2892" w:rsidR="00385EC1" w:rsidRPr="0068052F" w:rsidRDefault="001840AE" w:rsidP="00B0564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0 (0.0</w:t>
            </w:r>
            <w:r w:rsidR="00385EC1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14:paraId="580BEBDA" w14:textId="48E8D9CC" w:rsidR="00385EC1" w:rsidRPr="0068052F" w:rsidRDefault="00916ADE" w:rsidP="00916A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 xml:space="preserve">0 </w:t>
            </w:r>
            <w:r w:rsidR="001F1BB0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 xml:space="preserve">  </w:t>
            </w:r>
            <w:r w:rsidR="001840AE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(0.0</w:t>
            </w:r>
            <w:r w:rsidR="00385EC1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14:paraId="5C6401C8" w14:textId="06EAAAB7" w:rsidR="00385EC1" w:rsidRPr="0068052F" w:rsidRDefault="00405367" w:rsidP="00405367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 xml:space="preserve">   </w:t>
            </w:r>
            <w:r w:rsidR="001840AE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 xml:space="preserve">0  </w:t>
            </w: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 xml:space="preserve"> </w:t>
            </w:r>
            <w:r w:rsidR="001F1BB0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 xml:space="preserve"> </w:t>
            </w:r>
            <w:r w:rsidR="001840AE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(0.0</w:t>
            </w:r>
            <w:r w:rsidR="00385EC1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14:paraId="03A52B9A" w14:textId="352A58B9" w:rsidR="00385EC1" w:rsidRPr="0068052F" w:rsidRDefault="001F1BB0" w:rsidP="0040536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 xml:space="preserve">  </w:t>
            </w:r>
            <w:r w:rsidR="001840AE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 xml:space="preserve">0 </w:t>
            </w:r>
            <w:r w:rsidR="00405367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 xml:space="preserve">  </w:t>
            </w:r>
            <w:r w:rsidR="001840AE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(0.0</w:t>
            </w:r>
            <w:r w:rsidR="00385EC1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14:paraId="72867388" w14:textId="5351CE5C" w:rsidR="00385EC1" w:rsidRPr="0068052F" w:rsidRDefault="001F1BB0" w:rsidP="00405367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 xml:space="preserve">  </w:t>
            </w:r>
            <w:r w:rsidR="001840AE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0     (0.0</w:t>
            </w:r>
            <w:r w:rsidR="00385EC1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68052F" w:rsidRPr="0068052F" w14:paraId="7882EB87" w14:textId="77777777" w:rsidTr="0030105E">
        <w:trPr>
          <w:trHeight w:val="284"/>
        </w:trPr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63AF169C" w14:textId="0A7448C2" w:rsidR="00385EC1" w:rsidRPr="0068052F" w:rsidRDefault="00385EC1" w:rsidP="00D967B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hAnsi="Arial" w:cs="Arial"/>
                <w:sz w:val="16"/>
                <w:szCs w:val="16"/>
                <w:lang w:val="en-GB"/>
              </w:rPr>
              <w:t>Cochabamb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F034F10" w14:textId="06B8E04A" w:rsidR="00385EC1" w:rsidRPr="0068052F" w:rsidRDefault="001840AE" w:rsidP="00B0564A">
            <w:pPr>
              <w:jc w:val="center"/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0 (0.0</w:t>
            </w:r>
            <w:r w:rsidR="00385EC1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CFD0456" w14:textId="46A0BF96" w:rsidR="00385EC1" w:rsidRPr="0068052F" w:rsidRDefault="001840AE" w:rsidP="00B0564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0 (0.0</w:t>
            </w:r>
            <w:r w:rsidR="00385EC1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19C23D2" w14:textId="27A3A5B2" w:rsidR="00385EC1" w:rsidRPr="0068052F" w:rsidRDefault="00916ADE" w:rsidP="00916ADE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 xml:space="preserve">0 </w:t>
            </w:r>
            <w:r w:rsidR="001F1BB0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 xml:space="preserve">  </w:t>
            </w:r>
            <w:r w:rsidR="001840AE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(0.0</w:t>
            </w:r>
            <w:r w:rsidR="00385EC1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E16FB30" w14:textId="73A3E806" w:rsidR="00385EC1" w:rsidRPr="0068052F" w:rsidRDefault="00405367" w:rsidP="0040536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 xml:space="preserve">   </w:t>
            </w:r>
            <w:r w:rsidR="001840AE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 xml:space="preserve">0  </w:t>
            </w: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 xml:space="preserve"> </w:t>
            </w:r>
            <w:r w:rsidR="001F1BB0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 xml:space="preserve"> </w:t>
            </w:r>
            <w:r w:rsidR="001840AE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(0.0</w:t>
            </w:r>
            <w:r w:rsidR="00385EC1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2AF60B7" w14:textId="27839A0D" w:rsidR="00385EC1" w:rsidRPr="0068052F" w:rsidRDefault="001F1BB0" w:rsidP="0040536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 xml:space="preserve">  </w:t>
            </w:r>
            <w:r w:rsidR="001840AE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 xml:space="preserve">0  </w:t>
            </w: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 xml:space="preserve"> </w:t>
            </w:r>
            <w:r w:rsidR="001840AE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(0.0</w:t>
            </w:r>
            <w:r w:rsidR="00385EC1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D1E251F" w14:textId="62556D29" w:rsidR="00385EC1" w:rsidRPr="0068052F" w:rsidRDefault="001F1BB0" w:rsidP="00405367">
            <w:pPr>
              <w:rPr>
                <w:rFonts w:ascii="Arial" w:eastAsiaTheme="minorEastAsia" w:hAnsi="Arial" w:cs="Arial"/>
                <w:sz w:val="16"/>
                <w:szCs w:val="16"/>
                <w:lang w:val="en-GB"/>
              </w:rPr>
            </w:pPr>
            <w:r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 xml:space="preserve">  </w:t>
            </w:r>
            <w:r w:rsidR="001840AE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0     (0.0</w:t>
            </w:r>
            <w:r w:rsidR="00385EC1" w:rsidRPr="0068052F">
              <w:rPr>
                <w:rFonts w:ascii="Arial" w:eastAsiaTheme="minorEastAsia" w:hAnsi="Arial" w:cs="Arial"/>
                <w:sz w:val="16"/>
                <w:szCs w:val="16"/>
                <w:lang w:val="en-GB"/>
              </w:rPr>
              <w:t>)</w:t>
            </w:r>
          </w:p>
        </w:tc>
      </w:tr>
    </w:tbl>
    <w:p w14:paraId="7BE2A8BA" w14:textId="77777777" w:rsidR="00385EC1" w:rsidRPr="0068052F" w:rsidRDefault="00385EC1" w:rsidP="00385EC1">
      <w:pPr>
        <w:spacing w:after="0" w:line="480" w:lineRule="auto"/>
        <w:rPr>
          <w:rFonts w:ascii="Arial" w:hAnsi="Arial" w:cs="Arial"/>
          <w:sz w:val="16"/>
          <w:szCs w:val="16"/>
          <w:shd w:val="clear" w:color="auto" w:fill="FFFFFF" w:themeFill="background1"/>
          <w:lang w:val="en-GB"/>
        </w:rPr>
      </w:pPr>
      <w:r w:rsidRPr="0068052F">
        <w:rPr>
          <w:rFonts w:ascii="Arial" w:hAnsi="Arial" w:cs="Arial"/>
          <w:sz w:val="16"/>
          <w:szCs w:val="16"/>
          <w:lang w:val="en-GB"/>
        </w:rPr>
        <w:t>*VNT: Virus neutralisation test</w:t>
      </w:r>
    </w:p>
    <w:p w14:paraId="416FF423" w14:textId="77777777" w:rsidR="00385EC1" w:rsidRPr="00EC3664" w:rsidRDefault="00385EC1" w:rsidP="00385EC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sectPr w:rsidR="00385EC1" w:rsidRPr="00EC3664" w:rsidSect="00FC045D">
      <w:headerReference w:type="default" r:id="rId8"/>
      <w:footerReference w:type="default" r:id="rId9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D3D9D4" w14:textId="77777777" w:rsidR="00765D59" w:rsidRDefault="00765D59" w:rsidP="007B4551">
      <w:pPr>
        <w:spacing w:after="0" w:line="240" w:lineRule="auto"/>
      </w:pPr>
      <w:r>
        <w:separator/>
      </w:r>
    </w:p>
  </w:endnote>
  <w:endnote w:type="continuationSeparator" w:id="0">
    <w:p w14:paraId="06BDE8A0" w14:textId="77777777" w:rsidR="00765D59" w:rsidRDefault="00765D59" w:rsidP="007B45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AC5D91" w14:textId="77777777" w:rsidR="00C2740D" w:rsidRDefault="00C2740D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8ECE73" w14:textId="77777777" w:rsidR="00765D59" w:rsidRDefault="00765D59" w:rsidP="007B4551">
      <w:pPr>
        <w:spacing w:after="0" w:line="240" w:lineRule="auto"/>
      </w:pPr>
      <w:r>
        <w:separator/>
      </w:r>
    </w:p>
  </w:footnote>
  <w:footnote w:type="continuationSeparator" w:id="0">
    <w:p w14:paraId="16481A62" w14:textId="77777777" w:rsidR="00765D59" w:rsidRDefault="00765D59" w:rsidP="007B45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14BE48" w14:textId="77777777" w:rsidR="00C2740D" w:rsidRPr="00453369" w:rsidRDefault="00C2740D" w:rsidP="007B4551">
    <w:pPr>
      <w:pStyle w:val="Encabezado"/>
      <w:jc w:val="right"/>
      <w:rPr>
        <w:lang w:val="es-BO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3B13"/>
    <w:rsid w:val="0001049D"/>
    <w:rsid w:val="000118E3"/>
    <w:rsid w:val="00023549"/>
    <w:rsid w:val="0003532C"/>
    <w:rsid w:val="000364A3"/>
    <w:rsid w:val="000601BB"/>
    <w:rsid w:val="000913F9"/>
    <w:rsid w:val="0009390F"/>
    <w:rsid w:val="000A06B3"/>
    <w:rsid w:val="000A4032"/>
    <w:rsid w:val="000B4073"/>
    <w:rsid w:val="000B4B99"/>
    <w:rsid w:val="000C0D42"/>
    <w:rsid w:val="000C29F5"/>
    <w:rsid w:val="000C4B38"/>
    <w:rsid w:val="000C5030"/>
    <w:rsid w:val="000E261B"/>
    <w:rsid w:val="000E6137"/>
    <w:rsid w:val="001173B6"/>
    <w:rsid w:val="00121AB6"/>
    <w:rsid w:val="00127327"/>
    <w:rsid w:val="0013351C"/>
    <w:rsid w:val="00136A3A"/>
    <w:rsid w:val="00147D27"/>
    <w:rsid w:val="00152418"/>
    <w:rsid w:val="001527E6"/>
    <w:rsid w:val="001577AE"/>
    <w:rsid w:val="00162338"/>
    <w:rsid w:val="00166357"/>
    <w:rsid w:val="00173592"/>
    <w:rsid w:val="0017454E"/>
    <w:rsid w:val="00177EC9"/>
    <w:rsid w:val="0018348B"/>
    <w:rsid w:val="001840AE"/>
    <w:rsid w:val="001A7B77"/>
    <w:rsid w:val="001B15EA"/>
    <w:rsid w:val="001C4F1B"/>
    <w:rsid w:val="001D0582"/>
    <w:rsid w:val="001D21A2"/>
    <w:rsid w:val="001D77E6"/>
    <w:rsid w:val="001E3A72"/>
    <w:rsid w:val="001F1BB0"/>
    <w:rsid w:val="00202DBA"/>
    <w:rsid w:val="00204DE6"/>
    <w:rsid w:val="0022388A"/>
    <w:rsid w:val="002266D5"/>
    <w:rsid w:val="00250DB5"/>
    <w:rsid w:val="002533DB"/>
    <w:rsid w:val="00264E54"/>
    <w:rsid w:val="00273C42"/>
    <w:rsid w:val="002902C5"/>
    <w:rsid w:val="002A595A"/>
    <w:rsid w:val="002A7CA7"/>
    <w:rsid w:val="002B2147"/>
    <w:rsid w:val="002C1D54"/>
    <w:rsid w:val="002D1072"/>
    <w:rsid w:val="002D19D5"/>
    <w:rsid w:val="0030105E"/>
    <w:rsid w:val="00311FE9"/>
    <w:rsid w:val="003154D3"/>
    <w:rsid w:val="00330440"/>
    <w:rsid w:val="0033427D"/>
    <w:rsid w:val="003749C2"/>
    <w:rsid w:val="00385EC1"/>
    <w:rsid w:val="00386B4F"/>
    <w:rsid w:val="00387AB5"/>
    <w:rsid w:val="003B5D41"/>
    <w:rsid w:val="003C2362"/>
    <w:rsid w:val="003C4A52"/>
    <w:rsid w:val="003C7B82"/>
    <w:rsid w:val="003C7CA6"/>
    <w:rsid w:val="003E2585"/>
    <w:rsid w:val="003F0E59"/>
    <w:rsid w:val="003F6FFC"/>
    <w:rsid w:val="00403A5B"/>
    <w:rsid w:val="00405367"/>
    <w:rsid w:val="004210AB"/>
    <w:rsid w:val="004349B3"/>
    <w:rsid w:val="00453369"/>
    <w:rsid w:val="0045782F"/>
    <w:rsid w:val="0046013F"/>
    <w:rsid w:val="00463FBA"/>
    <w:rsid w:val="00487D51"/>
    <w:rsid w:val="00492E1E"/>
    <w:rsid w:val="00493971"/>
    <w:rsid w:val="00493EDB"/>
    <w:rsid w:val="00494BEA"/>
    <w:rsid w:val="004A3B50"/>
    <w:rsid w:val="004B084D"/>
    <w:rsid w:val="004C7F53"/>
    <w:rsid w:val="004E21AB"/>
    <w:rsid w:val="004F3F47"/>
    <w:rsid w:val="005223A3"/>
    <w:rsid w:val="00525E78"/>
    <w:rsid w:val="00546C4B"/>
    <w:rsid w:val="00555A8B"/>
    <w:rsid w:val="005653CA"/>
    <w:rsid w:val="005770A2"/>
    <w:rsid w:val="005A0042"/>
    <w:rsid w:val="005A4775"/>
    <w:rsid w:val="005B3863"/>
    <w:rsid w:val="005C029F"/>
    <w:rsid w:val="005D236B"/>
    <w:rsid w:val="005E0F62"/>
    <w:rsid w:val="005E496A"/>
    <w:rsid w:val="005E67CC"/>
    <w:rsid w:val="005F0AC8"/>
    <w:rsid w:val="00622E7B"/>
    <w:rsid w:val="00643DCB"/>
    <w:rsid w:val="00654757"/>
    <w:rsid w:val="00666C34"/>
    <w:rsid w:val="0068052F"/>
    <w:rsid w:val="00682C7D"/>
    <w:rsid w:val="006845C8"/>
    <w:rsid w:val="006943A7"/>
    <w:rsid w:val="006953B6"/>
    <w:rsid w:val="006A5740"/>
    <w:rsid w:val="006A662F"/>
    <w:rsid w:val="006B47E4"/>
    <w:rsid w:val="006D2D04"/>
    <w:rsid w:val="006E02D1"/>
    <w:rsid w:val="006E45B9"/>
    <w:rsid w:val="006E6BE3"/>
    <w:rsid w:val="00714DE7"/>
    <w:rsid w:val="00745A55"/>
    <w:rsid w:val="0075086A"/>
    <w:rsid w:val="007532EA"/>
    <w:rsid w:val="00765BF8"/>
    <w:rsid w:val="00765D59"/>
    <w:rsid w:val="007715A4"/>
    <w:rsid w:val="00785096"/>
    <w:rsid w:val="007B4551"/>
    <w:rsid w:val="007C60B7"/>
    <w:rsid w:val="007D3D37"/>
    <w:rsid w:val="007F2CB3"/>
    <w:rsid w:val="007F684D"/>
    <w:rsid w:val="007F7755"/>
    <w:rsid w:val="00801D8B"/>
    <w:rsid w:val="0080652C"/>
    <w:rsid w:val="00816C7C"/>
    <w:rsid w:val="00823A9B"/>
    <w:rsid w:val="0082533F"/>
    <w:rsid w:val="00833F77"/>
    <w:rsid w:val="008570D0"/>
    <w:rsid w:val="008710D4"/>
    <w:rsid w:val="008727A6"/>
    <w:rsid w:val="008818F5"/>
    <w:rsid w:val="00881BC1"/>
    <w:rsid w:val="00883D22"/>
    <w:rsid w:val="0089607C"/>
    <w:rsid w:val="008B0D71"/>
    <w:rsid w:val="008B0F00"/>
    <w:rsid w:val="008C7DE2"/>
    <w:rsid w:val="008F34A2"/>
    <w:rsid w:val="008F70F9"/>
    <w:rsid w:val="0090486D"/>
    <w:rsid w:val="00916ADE"/>
    <w:rsid w:val="00922402"/>
    <w:rsid w:val="00926325"/>
    <w:rsid w:val="009328EF"/>
    <w:rsid w:val="00934997"/>
    <w:rsid w:val="009369E2"/>
    <w:rsid w:val="00955C47"/>
    <w:rsid w:val="009630ED"/>
    <w:rsid w:val="00976201"/>
    <w:rsid w:val="00986B25"/>
    <w:rsid w:val="00986F1D"/>
    <w:rsid w:val="009955C9"/>
    <w:rsid w:val="009A000B"/>
    <w:rsid w:val="009B3486"/>
    <w:rsid w:val="009D5785"/>
    <w:rsid w:val="009F2BA0"/>
    <w:rsid w:val="00A21DCE"/>
    <w:rsid w:val="00A277C1"/>
    <w:rsid w:val="00A2796B"/>
    <w:rsid w:val="00A27DA8"/>
    <w:rsid w:val="00A40731"/>
    <w:rsid w:val="00A42680"/>
    <w:rsid w:val="00A81A99"/>
    <w:rsid w:val="00A83391"/>
    <w:rsid w:val="00AA0968"/>
    <w:rsid w:val="00AA1EEB"/>
    <w:rsid w:val="00AA7D14"/>
    <w:rsid w:val="00AB2749"/>
    <w:rsid w:val="00AC5336"/>
    <w:rsid w:val="00AD59F7"/>
    <w:rsid w:val="00B0564A"/>
    <w:rsid w:val="00B158C6"/>
    <w:rsid w:val="00B40759"/>
    <w:rsid w:val="00B621BB"/>
    <w:rsid w:val="00B65761"/>
    <w:rsid w:val="00B734AE"/>
    <w:rsid w:val="00B85DC1"/>
    <w:rsid w:val="00BB5B9F"/>
    <w:rsid w:val="00BC1FF6"/>
    <w:rsid w:val="00BD7E15"/>
    <w:rsid w:val="00BF03A3"/>
    <w:rsid w:val="00BF20BD"/>
    <w:rsid w:val="00C2740D"/>
    <w:rsid w:val="00C3170A"/>
    <w:rsid w:val="00C44C9C"/>
    <w:rsid w:val="00C6337D"/>
    <w:rsid w:val="00C71845"/>
    <w:rsid w:val="00C83250"/>
    <w:rsid w:val="00CB3104"/>
    <w:rsid w:val="00CC169F"/>
    <w:rsid w:val="00CC3161"/>
    <w:rsid w:val="00CC69FE"/>
    <w:rsid w:val="00CD281B"/>
    <w:rsid w:val="00CE5190"/>
    <w:rsid w:val="00D37E74"/>
    <w:rsid w:val="00D53A38"/>
    <w:rsid w:val="00D77AB4"/>
    <w:rsid w:val="00D77FCD"/>
    <w:rsid w:val="00D869C6"/>
    <w:rsid w:val="00DC0675"/>
    <w:rsid w:val="00DC4F88"/>
    <w:rsid w:val="00DF0409"/>
    <w:rsid w:val="00E102B5"/>
    <w:rsid w:val="00E367E6"/>
    <w:rsid w:val="00E5728E"/>
    <w:rsid w:val="00E7158C"/>
    <w:rsid w:val="00E7566A"/>
    <w:rsid w:val="00E8028E"/>
    <w:rsid w:val="00E804F8"/>
    <w:rsid w:val="00E96649"/>
    <w:rsid w:val="00EA0BD9"/>
    <w:rsid w:val="00EB27DD"/>
    <w:rsid w:val="00EB2F50"/>
    <w:rsid w:val="00EC3664"/>
    <w:rsid w:val="00EC45B5"/>
    <w:rsid w:val="00EC4DBE"/>
    <w:rsid w:val="00ED7669"/>
    <w:rsid w:val="00ED77DD"/>
    <w:rsid w:val="00EF5937"/>
    <w:rsid w:val="00F04B1C"/>
    <w:rsid w:val="00F34F92"/>
    <w:rsid w:val="00F472C6"/>
    <w:rsid w:val="00F529D8"/>
    <w:rsid w:val="00F62451"/>
    <w:rsid w:val="00F90C06"/>
    <w:rsid w:val="00F95011"/>
    <w:rsid w:val="00FB2534"/>
    <w:rsid w:val="00FB3B13"/>
    <w:rsid w:val="00FB6E3D"/>
    <w:rsid w:val="00FC045D"/>
    <w:rsid w:val="00FC7F22"/>
    <w:rsid w:val="00FD1067"/>
    <w:rsid w:val="00FD23E5"/>
    <w:rsid w:val="00FD24DA"/>
    <w:rsid w:val="00FF4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5150A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F2BA0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s-BO"/>
    </w:rPr>
  </w:style>
  <w:style w:type="paragraph" w:styleId="Ttulo3">
    <w:name w:val="heading 3"/>
    <w:basedOn w:val="Normal"/>
    <w:link w:val="Ttulo3Car"/>
    <w:uiPriority w:val="9"/>
    <w:qFormat/>
    <w:rsid w:val="00AB274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C1FF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80652C"/>
    <w:rPr>
      <w:color w:val="0000FF"/>
      <w:u w:val="single"/>
    </w:rPr>
  </w:style>
  <w:style w:type="character" w:customStyle="1" w:styleId="Ttulo3Car">
    <w:name w:val="Título 3 Car"/>
    <w:basedOn w:val="Fuentedeprrafopredeter"/>
    <w:link w:val="Ttulo3"/>
    <w:uiPriority w:val="9"/>
    <w:rsid w:val="00AB2749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styleId="Textoennegrita">
    <w:name w:val="Strong"/>
    <w:basedOn w:val="Fuentedeprrafopredeter"/>
    <w:uiPriority w:val="22"/>
    <w:qFormat/>
    <w:rsid w:val="00AB2749"/>
    <w:rPr>
      <w:b/>
      <w:bCs/>
    </w:rPr>
  </w:style>
  <w:style w:type="paragraph" w:styleId="Encabezado">
    <w:name w:val="header"/>
    <w:basedOn w:val="Normal"/>
    <w:link w:val="EncabezadoCar"/>
    <w:uiPriority w:val="99"/>
    <w:unhideWhenUsed/>
    <w:rsid w:val="007B45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B4551"/>
  </w:style>
  <w:style w:type="paragraph" w:styleId="Piedepgina">
    <w:name w:val="footer"/>
    <w:basedOn w:val="Normal"/>
    <w:link w:val="PiedepginaCar"/>
    <w:uiPriority w:val="99"/>
    <w:unhideWhenUsed/>
    <w:rsid w:val="007B45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B4551"/>
  </w:style>
  <w:style w:type="character" w:customStyle="1" w:styleId="Ttulo1Car">
    <w:name w:val="Título 1 Car"/>
    <w:basedOn w:val="Fuentedeprrafopredeter"/>
    <w:link w:val="Ttulo1"/>
    <w:uiPriority w:val="9"/>
    <w:rsid w:val="009F2BA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s-BO"/>
    </w:rPr>
  </w:style>
  <w:style w:type="character" w:styleId="nfasis">
    <w:name w:val="Emphasis"/>
    <w:basedOn w:val="Fuentedeprrafopredeter"/>
    <w:uiPriority w:val="20"/>
    <w:qFormat/>
    <w:rsid w:val="009F2BA0"/>
    <w:rPr>
      <w:i/>
      <w:iCs/>
    </w:rPr>
  </w:style>
  <w:style w:type="character" w:styleId="Refdecomentario">
    <w:name w:val="annotation reference"/>
    <w:basedOn w:val="Fuentedeprrafopredeter"/>
    <w:uiPriority w:val="99"/>
    <w:semiHidden/>
    <w:unhideWhenUsed/>
    <w:rsid w:val="009F2BA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F2BA0"/>
    <w:pPr>
      <w:spacing w:after="200" w:line="240" w:lineRule="auto"/>
    </w:pPr>
    <w:rPr>
      <w:sz w:val="20"/>
      <w:szCs w:val="20"/>
      <w:lang w:val="es-BO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F2BA0"/>
    <w:rPr>
      <w:sz w:val="20"/>
      <w:szCs w:val="20"/>
      <w:lang w:val="es-BO"/>
    </w:rPr>
  </w:style>
  <w:style w:type="character" w:customStyle="1" w:styleId="highlight">
    <w:name w:val="highlight"/>
    <w:basedOn w:val="Fuentedeprrafopredeter"/>
    <w:rsid w:val="009F2BA0"/>
  </w:style>
  <w:style w:type="paragraph" w:customStyle="1" w:styleId="Titre1">
    <w:name w:val="Titre1"/>
    <w:basedOn w:val="Normal"/>
    <w:rsid w:val="009F2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9F2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9F2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basedOn w:val="Fuentedeprrafopredeter"/>
    <w:rsid w:val="009F2BA0"/>
  </w:style>
  <w:style w:type="paragraph" w:styleId="Textodeglobo">
    <w:name w:val="Balloon Text"/>
    <w:basedOn w:val="Normal"/>
    <w:link w:val="TextodegloboCar"/>
    <w:uiPriority w:val="99"/>
    <w:semiHidden/>
    <w:unhideWhenUsed/>
    <w:rsid w:val="009F2B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F2BA0"/>
    <w:rPr>
      <w:rFonts w:ascii="Segoe UI" w:hAnsi="Segoe UI" w:cs="Segoe UI"/>
      <w:sz w:val="18"/>
      <w:szCs w:val="18"/>
    </w:rPr>
  </w:style>
  <w:style w:type="paragraph" w:styleId="Bibliografa">
    <w:name w:val="Bibliography"/>
    <w:basedOn w:val="Normal"/>
    <w:next w:val="Normal"/>
    <w:uiPriority w:val="37"/>
    <w:unhideWhenUsed/>
    <w:rsid w:val="005E0F62"/>
  </w:style>
  <w:style w:type="character" w:styleId="Nmerodelnea">
    <w:name w:val="line number"/>
    <w:basedOn w:val="Fuentedeprrafopredeter"/>
    <w:uiPriority w:val="99"/>
    <w:semiHidden/>
    <w:unhideWhenUsed/>
    <w:rsid w:val="00173592"/>
  </w:style>
  <w:style w:type="table" w:styleId="Listamedia1">
    <w:name w:val="Medium List 1"/>
    <w:basedOn w:val="Tablanormal"/>
    <w:uiPriority w:val="65"/>
    <w:rsid w:val="000C4B38"/>
    <w:pPr>
      <w:spacing w:after="0" w:line="480" w:lineRule="auto"/>
    </w:pPr>
    <w:rPr>
      <w:rFonts w:ascii="Arial" w:hAnsi="Arial"/>
      <w:color w:val="000000" w:themeColor="text1"/>
      <w:sz w:val="16"/>
      <w:lang w:val="es-BO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Ttulo4Car">
    <w:name w:val="Título 4 Car"/>
    <w:basedOn w:val="Fuentedeprrafopredeter"/>
    <w:link w:val="Ttulo4"/>
    <w:uiPriority w:val="9"/>
    <w:semiHidden/>
    <w:rsid w:val="00BC1FF6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NormalWeb">
    <w:name w:val="Normal (Web)"/>
    <w:basedOn w:val="Normal"/>
    <w:uiPriority w:val="99"/>
    <w:unhideWhenUsed/>
    <w:rsid w:val="00BC1F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Tablaconcuadrcula">
    <w:name w:val="Table Grid"/>
    <w:basedOn w:val="Tablanormal"/>
    <w:uiPriority w:val="39"/>
    <w:rsid w:val="008F34A2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682C7D"/>
    <w:pPr>
      <w:spacing w:after="0" w:line="240" w:lineRule="auto"/>
    </w:pPr>
    <w:rPr>
      <w:color w:val="000000" w:themeColor="text1" w:themeShade="BF"/>
      <w:lang w:val="es-BO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core-link">
    <w:name w:val="score-link"/>
    <w:basedOn w:val="Fuentedeprrafopredeter"/>
    <w:rsid w:val="004C7F53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2C1D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2C1D54"/>
    <w:rPr>
      <w:rFonts w:ascii="Courier New" w:eastAsia="Times New Roman" w:hAnsi="Courier New" w:cs="Courier New"/>
      <w:sz w:val="20"/>
      <w:szCs w:val="20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F2BA0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s-BO"/>
    </w:rPr>
  </w:style>
  <w:style w:type="paragraph" w:styleId="Ttulo3">
    <w:name w:val="heading 3"/>
    <w:basedOn w:val="Normal"/>
    <w:link w:val="Ttulo3Car"/>
    <w:uiPriority w:val="9"/>
    <w:qFormat/>
    <w:rsid w:val="00AB274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C1FF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80652C"/>
    <w:rPr>
      <w:color w:val="0000FF"/>
      <w:u w:val="single"/>
    </w:rPr>
  </w:style>
  <w:style w:type="character" w:customStyle="1" w:styleId="Ttulo3Car">
    <w:name w:val="Título 3 Car"/>
    <w:basedOn w:val="Fuentedeprrafopredeter"/>
    <w:link w:val="Ttulo3"/>
    <w:uiPriority w:val="9"/>
    <w:rsid w:val="00AB2749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styleId="Textoennegrita">
    <w:name w:val="Strong"/>
    <w:basedOn w:val="Fuentedeprrafopredeter"/>
    <w:uiPriority w:val="22"/>
    <w:qFormat/>
    <w:rsid w:val="00AB2749"/>
    <w:rPr>
      <w:b/>
      <w:bCs/>
    </w:rPr>
  </w:style>
  <w:style w:type="paragraph" w:styleId="Encabezado">
    <w:name w:val="header"/>
    <w:basedOn w:val="Normal"/>
    <w:link w:val="EncabezadoCar"/>
    <w:uiPriority w:val="99"/>
    <w:unhideWhenUsed/>
    <w:rsid w:val="007B45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B4551"/>
  </w:style>
  <w:style w:type="paragraph" w:styleId="Piedepgina">
    <w:name w:val="footer"/>
    <w:basedOn w:val="Normal"/>
    <w:link w:val="PiedepginaCar"/>
    <w:uiPriority w:val="99"/>
    <w:unhideWhenUsed/>
    <w:rsid w:val="007B45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B4551"/>
  </w:style>
  <w:style w:type="character" w:customStyle="1" w:styleId="Ttulo1Car">
    <w:name w:val="Título 1 Car"/>
    <w:basedOn w:val="Fuentedeprrafopredeter"/>
    <w:link w:val="Ttulo1"/>
    <w:uiPriority w:val="9"/>
    <w:rsid w:val="009F2BA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s-BO"/>
    </w:rPr>
  </w:style>
  <w:style w:type="character" w:styleId="nfasis">
    <w:name w:val="Emphasis"/>
    <w:basedOn w:val="Fuentedeprrafopredeter"/>
    <w:uiPriority w:val="20"/>
    <w:qFormat/>
    <w:rsid w:val="009F2BA0"/>
    <w:rPr>
      <w:i/>
      <w:iCs/>
    </w:rPr>
  </w:style>
  <w:style w:type="character" w:styleId="Refdecomentario">
    <w:name w:val="annotation reference"/>
    <w:basedOn w:val="Fuentedeprrafopredeter"/>
    <w:uiPriority w:val="99"/>
    <w:semiHidden/>
    <w:unhideWhenUsed/>
    <w:rsid w:val="009F2BA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F2BA0"/>
    <w:pPr>
      <w:spacing w:after="200" w:line="240" w:lineRule="auto"/>
    </w:pPr>
    <w:rPr>
      <w:sz w:val="20"/>
      <w:szCs w:val="20"/>
      <w:lang w:val="es-BO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F2BA0"/>
    <w:rPr>
      <w:sz w:val="20"/>
      <w:szCs w:val="20"/>
      <w:lang w:val="es-BO"/>
    </w:rPr>
  </w:style>
  <w:style w:type="character" w:customStyle="1" w:styleId="highlight">
    <w:name w:val="highlight"/>
    <w:basedOn w:val="Fuentedeprrafopredeter"/>
    <w:rsid w:val="009F2BA0"/>
  </w:style>
  <w:style w:type="paragraph" w:customStyle="1" w:styleId="Titre1">
    <w:name w:val="Titre1"/>
    <w:basedOn w:val="Normal"/>
    <w:rsid w:val="009F2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9F2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9F2B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basedOn w:val="Fuentedeprrafopredeter"/>
    <w:rsid w:val="009F2BA0"/>
  </w:style>
  <w:style w:type="paragraph" w:styleId="Textodeglobo">
    <w:name w:val="Balloon Text"/>
    <w:basedOn w:val="Normal"/>
    <w:link w:val="TextodegloboCar"/>
    <w:uiPriority w:val="99"/>
    <w:semiHidden/>
    <w:unhideWhenUsed/>
    <w:rsid w:val="009F2B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F2BA0"/>
    <w:rPr>
      <w:rFonts w:ascii="Segoe UI" w:hAnsi="Segoe UI" w:cs="Segoe UI"/>
      <w:sz w:val="18"/>
      <w:szCs w:val="18"/>
    </w:rPr>
  </w:style>
  <w:style w:type="paragraph" w:styleId="Bibliografa">
    <w:name w:val="Bibliography"/>
    <w:basedOn w:val="Normal"/>
    <w:next w:val="Normal"/>
    <w:uiPriority w:val="37"/>
    <w:unhideWhenUsed/>
    <w:rsid w:val="005E0F62"/>
  </w:style>
  <w:style w:type="character" w:styleId="Nmerodelnea">
    <w:name w:val="line number"/>
    <w:basedOn w:val="Fuentedeprrafopredeter"/>
    <w:uiPriority w:val="99"/>
    <w:semiHidden/>
    <w:unhideWhenUsed/>
    <w:rsid w:val="00173592"/>
  </w:style>
  <w:style w:type="table" w:styleId="Listamedia1">
    <w:name w:val="Medium List 1"/>
    <w:basedOn w:val="Tablanormal"/>
    <w:uiPriority w:val="65"/>
    <w:rsid w:val="000C4B38"/>
    <w:pPr>
      <w:spacing w:after="0" w:line="480" w:lineRule="auto"/>
    </w:pPr>
    <w:rPr>
      <w:rFonts w:ascii="Arial" w:hAnsi="Arial"/>
      <w:color w:val="000000" w:themeColor="text1"/>
      <w:sz w:val="16"/>
      <w:lang w:val="es-BO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Ttulo4Car">
    <w:name w:val="Título 4 Car"/>
    <w:basedOn w:val="Fuentedeprrafopredeter"/>
    <w:link w:val="Ttulo4"/>
    <w:uiPriority w:val="9"/>
    <w:semiHidden/>
    <w:rsid w:val="00BC1FF6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NormalWeb">
    <w:name w:val="Normal (Web)"/>
    <w:basedOn w:val="Normal"/>
    <w:uiPriority w:val="99"/>
    <w:unhideWhenUsed/>
    <w:rsid w:val="00BC1F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Tablaconcuadrcula">
    <w:name w:val="Table Grid"/>
    <w:basedOn w:val="Tablanormal"/>
    <w:uiPriority w:val="39"/>
    <w:rsid w:val="008F34A2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682C7D"/>
    <w:pPr>
      <w:spacing w:after="0" w:line="240" w:lineRule="auto"/>
    </w:pPr>
    <w:rPr>
      <w:color w:val="000000" w:themeColor="text1" w:themeShade="BF"/>
      <w:lang w:val="es-BO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core-link">
    <w:name w:val="score-link"/>
    <w:basedOn w:val="Fuentedeprrafopredeter"/>
    <w:rsid w:val="004C7F53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2C1D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2C1D54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55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7172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46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8163">
          <w:marLeft w:val="300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257168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11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541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3364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08362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18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24371">
                      <w:marLeft w:val="0"/>
                      <w:marRight w:val="0"/>
                      <w:marTop w:val="0"/>
                      <w:marBottom w:val="10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7088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568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1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7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95A596-2CAE-4028-87C1-4D5BF67728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36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MR190</Company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la.saba</dc:creator>
  <cp:lastModifiedBy>Mariela</cp:lastModifiedBy>
  <cp:revision>3</cp:revision>
  <cp:lastPrinted>2017-09-11T08:44:00Z</cp:lastPrinted>
  <dcterms:created xsi:type="dcterms:W3CDTF">2017-11-17T20:01:00Z</dcterms:created>
  <dcterms:modified xsi:type="dcterms:W3CDTF">2017-11-17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"&gt;&lt;session id="eMrhQRsX"/&gt;&lt;style id="http://www.zotero.org/styles/emerging-infectious-diseases" hasBibliography="1" bibliographyStyleHasBeenSet="1"/&gt;&lt;prefs&gt;&lt;pref name="fieldType" value="Field"/&gt;&lt;pref name="autom</vt:lpwstr>
  </property>
  <property fmtid="{D5CDD505-2E9C-101B-9397-08002B2CF9AE}" pid="3" name="ZOTERO_PREF_2">
    <vt:lpwstr>aticJournalAbbreviations" value="true"/&gt;&lt;pref name="noteType" value="0"/&gt;&lt;/prefs&gt;&lt;/data&gt;</vt:lpwstr>
  </property>
</Properties>
</file>